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2813B" w14:textId="6C6A43A0" w:rsidR="00F12B77" w:rsidRDefault="00F12B77" w:rsidP="004C3E60">
      <w:pPr>
        <w:pStyle w:val="Heading3"/>
        <w:rPr>
          <w:lang w:val="en-US"/>
        </w:rPr>
      </w:pPr>
      <w:r w:rsidRPr="000A12E7">
        <w:rPr>
          <w:lang w:val="en-US"/>
        </w:rPr>
        <w:t>S</w:t>
      </w:r>
      <w:r>
        <w:rPr>
          <w:lang w:val="en-US"/>
        </w:rPr>
        <w:t>4 Table</w:t>
      </w:r>
      <w:r w:rsidRPr="000A12E7">
        <w:rPr>
          <w:lang w:val="en-US"/>
        </w:rPr>
        <w:t xml:space="preserve">: Statistical details of </w:t>
      </w:r>
      <w:r>
        <w:rPr>
          <w:lang w:val="en-US"/>
        </w:rPr>
        <w:t>One-way ANOVA</w:t>
      </w:r>
      <w:r w:rsidR="00492B90">
        <w:rPr>
          <w:lang w:val="en-US"/>
        </w:rPr>
        <w:t xml:space="preserve"> and Kr</w:t>
      </w:r>
      <w:r w:rsidR="003D73E5">
        <w:rPr>
          <w:lang w:val="en-US"/>
        </w:rPr>
        <w:t>u</w:t>
      </w:r>
      <w:r w:rsidR="00492B90">
        <w:rPr>
          <w:lang w:val="en-US"/>
        </w:rPr>
        <w:t>skal-Wallis test</w:t>
      </w:r>
      <w:r>
        <w:rPr>
          <w:lang w:val="en-US"/>
        </w:rPr>
        <w:t>.</w:t>
      </w:r>
    </w:p>
    <w:tbl>
      <w:tblPr>
        <w:tblStyle w:val="LightShading"/>
        <w:tblW w:w="9066" w:type="dxa"/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1276"/>
        <w:gridCol w:w="2268"/>
        <w:gridCol w:w="1553"/>
      </w:tblGrid>
      <w:tr w:rsidR="00052482" w:rsidRPr="00DB4503" w14:paraId="5D7E0216" w14:textId="77777777" w:rsidTr="00A06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AFAB4BA" w14:textId="77777777" w:rsidR="00052482" w:rsidRPr="00DB4503" w:rsidRDefault="00052482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5EF41B4F" w14:textId="77777777" w:rsidR="00052482" w:rsidRPr="00DB4503" w:rsidRDefault="00052482" w:rsidP="00D60C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description</w:t>
            </w:r>
          </w:p>
        </w:tc>
        <w:tc>
          <w:tcPr>
            <w:tcW w:w="1276" w:type="dxa"/>
            <w:shd w:val="clear" w:color="auto" w:fill="auto"/>
          </w:tcPr>
          <w:p w14:paraId="55C89A70" w14:textId="77777777" w:rsidR="00052482" w:rsidRPr="00DB4503" w:rsidRDefault="00052482" w:rsidP="00D60C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50BE">
              <w:rPr>
                <w:sz w:val="20"/>
                <w:szCs w:val="20"/>
                <w:lang w:val="en-US"/>
              </w:rPr>
              <w:t>Significant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0BD99461" w14:textId="77777777" w:rsidR="00052482" w:rsidRPr="00DB4503" w:rsidRDefault="00052482" w:rsidP="00D60C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key’s multiple comparison tests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53" w:type="dxa"/>
            <w:shd w:val="clear" w:color="auto" w:fill="auto"/>
          </w:tcPr>
          <w:p w14:paraId="351E10F9" w14:textId="77777777" w:rsidR="00052482" w:rsidRPr="00CE04A0" w:rsidRDefault="00052482" w:rsidP="00D60C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rtlett’s test</w:t>
            </w:r>
            <w:r w:rsidRPr="00CE04A0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52482" w:rsidRPr="00DB4503" w14:paraId="426849BB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622F9D5" w14:textId="1740FE8C" w:rsidR="00052482" w:rsidRPr="00DB4503" w:rsidRDefault="00A71AAC" w:rsidP="00D60C51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="00052482">
              <w:rPr>
                <w:b w:val="0"/>
                <w:sz w:val="20"/>
                <w:szCs w:val="20"/>
                <w:lang w:val="en-US"/>
              </w:rPr>
              <w:t>4B</w:t>
            </w:r>
            <w:r>
              <w:rPr>
                <w:b w:val="0"/>
                <w:sz w:val="20"/>
                <w:szCs w:val="20"/>
                <w:lang w:val="en-US"/>
              </w:rPr>
              <w:t xml:space="preserve"> Fig</w:t>
            </w:r>
          </w:p>
        </w:tc>
        <w:tc>
          <w:tcPr>
            <w:tcW w:w="29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6D7332D" w14:textId="67997027" w:rsidR="00052482" w:rsidRPr="00DB4503" w:rsidRDefault="00EA6867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8D3142C" w14:textId="64581292" w:rsidR="00052482" w:rsidRDefault="00052482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4B9B91E" w14:textId="19043F04" w:rsidR="00052482" w:rsidRPr="00DB4503" w:rsidRDefault="00052482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3FFABA2" w14:textId="77777777" w:rsidR="00052482" w:rsidRDefault="00052482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F42D4" w:rsidRPr="00DB4503" w14:paraId="6B92A53A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5E169A5" w14:textId="77777777" w:rsidR="008F42D4" w:rsidRPr="00DB4503" w:rsidRDefault="008F42D4" w:rsidP="008F42D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39EA933" w14:textId="18048B1C" w:rsidR="008F42D4" w:rsidRPr="00DB4503" w:rsidRDefault="008F42D4" w:rsidP="008F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</w:t>
            </w:r>
            <w:r w:rsidR="006036E6">
              <w:rPr>
                <w:sz w:val="20"/>
                <w:szCs w:val="20"/>
                <w:lang w:val="en-US"/>
              </w:rPr>
              <w:t>33</w:t>
            </w:r>
            <w:r>
              <w:rPr>
                <w:sz w:val="20"/>
                <w:szCs w:val="20"/>
                <w:lang w:val="en-US"/>
              </w:rPr>
              <w:t>)=</w:t>
            </w:r>
            <w:r w:rsidR="006036E6">
              <w:rPr>
                <w:sz w:val="20"/>
                <w:szCs w:val="20"/>
                <w:lang w:val="en-US"/>
              </w:rPr>
              <w:t>0.577</w:t>
            </w:r>
            <w:r>
              <w:rPr>
                <w:sz w:val="20"/>
                <w:szCs w:val="20"/>
                <w:lang w:val="en-US"/>
              </w:rPr>
              <w:t>,</w:t>
            </w:r>
            <w:r w:rsidR="00A02FE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</w:t>
            </w:r>
            <w:r w:rsidR="0045635C">
              <w:rPr>
                <w:sz w:val="20"/>
                <w:szCs w:val="20"/>
                <w:lang w:val="en-US"/>
              </w:rPr>
              <w:t>=</w:t>
            </w:r>
            <w:r w:rsidR="006036E6">
              <w:rPr>
                <w:sz w:val="20"/>
                <w:szCs w:val="20"/>
                <w:lang w:val="en-US"/>
              </w:rPr>
              <w:t>0.5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8CDBD3B" w14:textId="5A524F6E" w:rsidR="008F42D4" w:rsidRDefault="000E2FA8" w:rsidP="008F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7E140A6" w14:textId="7A9EBF71" w:rsidR="008F42D4" w:rsidRPr="00DB4503" w:rsidRDefault="008F42D4" w:rsidP="008F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237B35">
              <w:rPr>
                <w:sz w:val="20"/>
                <w:szCs w:val="20"/>
                <w:lang w:val="en-US"/>
              </w:rPr>
              <w:t xml:space="preserve">, </w:t>
            </w:r>
            <w:r w:rsidR="00FC3E64">
              <w:rPr>
                <w:sz w:val="20"/>
                <w:szCs w:val="20"/>
                <w:lang w:val="en-US"/>
              </w:rPr>
              <w:t>p=0.955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779ED56" w14:textId="12A93565" w:rsidR="008F42D4" w:rsidRDefault="00FC3E64" w:rsidP="008F4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689, ns</w:t>
            </w:r>
          </w:p>
        </w:tc>
      </w:tr>
      <w:tr w:rsidR="008F42D4" w:rsidRPr="00DB4503" w14:paraId="75FF046B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3D9899E" w14:textId="77777777" w:rsidR="008F42D4" w:rsidRPr="00DB4503" w:rsidRDefault="008F42D4" w:rsidP="008F42D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B8173CC" w14:textId="77777777" w:rsidR="008F42D4" w:rsidRPr="00DB4503" w:rsidRDefault="008F42D4" w:rsidP="008F4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0444DA0" w14:textId="77777777" w:rsidR="008F42D4" w:rsidRDefault="008F42D4" w:rsidP="008F4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762B7FC" w14:textId="771FF49B" w:rsidR="008F42D4" w:rsidRPr="00DB4503" w:rsidRDefault="008F42D4" w:rsidP="008F4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FC3E64">
              <w:rPr>
                <w:sz w:val="20"/>
                <w:szCs w:val="20"/>
                <w:lang w:val="en-US"/>
              </w:rPr>
              <w:t>, p=0.557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139159D" w14:textId="59774022" w:rsidR="008F42D4" w:rsidRDefault="008F42D4" w:rsidP="008F4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F3FD3" w:rsidRPr="00DB4503" w14:paraId="2729A06A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1BF530B" w14:textId="77777777" w:rsidR="00EF3FD3" w:rsidRPr="00DB4503" w:rsidRDefault="00EF3FD3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3E19288" w14:textId="77777777" w:rsidR="00EF3FD3" w:rsidRPr="00DB4503" w:rsidRDefault="00EF3FD3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FBF3476" w14:textId="77777777" w:rsidR="00EF3FD3" w:rsidRDefault="00EF3FD3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54C7088" w14:textId="164CC75E" w:rsidR="00EF3FD3" w:rsidRDefault="00EF3FD3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FC3E64">
              <w:rPr>
                <w:sz w:val="20"/>
                <w:szCs w:val="20"/>
                <w:lang w:val="en-US"/>
              </w:rPr>
              <w:t>, p=0.736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085C6D6" w14:textId="1F2BEA60" w:rsidR="00EF3FD3" w:rsidRDefault="00EF3FD3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F3FD3" w:rsidRPr="00DB4503" w14:paraId="27263175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2FBBD7B" w14:textId="77777777" w:rsidR="00EF3FD3" w:rsidRPr="00DB4503" w:rsidRDefault="00EF3FD3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EA0D4CA" w14:textId="714FEC5F" w:rsidR="00EF3FD3" w:rsidRPr="00DB4503" w:rsidRDefault="008D124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B1014F3" w14:textId="77777777" w:rsidR="00EF3FD3" w:rsidRDefault="00EF3FD3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3009305" w14:textId="2AA15431" w:rsidR="00EF3FD3" w:rsidRDefault="00EF3FD3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814F5CB" w14:textId="77777777" w:rsidR="00EF3FD3" w:rsidRDefault="00EF3FD3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47981" w:rsidRPr="00DB4503" w14:paraId="288EDB6F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F441EA1" w14:textId="77777777" w:rsidR="00447981" w:rsidRPr="00DB4503" w:rsidRDefault="00447981" w:rsidP="004479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358117A" w14:textId="15A93936" w:rsidR="00447981" w:rsidRPr="00DB4503" w:rsidRDefault="0045635C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33)=0.472, p=0.6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4A3736D" w14:textId="6045A5A5" w:rsidR="00447981" w:rsidRDefault="0045635C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D8FEB0C" w14:textId="10B590A0" w:rsidR="00447981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B83C10">
              <w:rPr>
                <w:sz w:val="20"/>
                <w:szCs w:val="20"/>
                <w:lang w:val="en-US"/>
              </w:rPr>
              <w:t>, p=0.667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75390C04" w14:textId="6874A4A3" w:rsidR="00447981" w:rsidRDefault="00DD3A02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78, ns</w:t>
            </w:r>
          </w:p>
        </w:tc>
      </w:tr>
      <w:tr w:rsidR="00447981" w:rsidRPr="00DB4503" w14:paraId="4BB11293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B84ED0C" w14:textId="77777777" w:rsidR="00447981" w:rsidRPr="00DB4503" w:rsidRDefault="00447981" w:rsidP="004479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5868FEC" w14:textId="77777777" w:rsidR="00447981" w:rsidRPr="00DB4503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64C0ACF" w14:textId="77777777" w:rsidR="00447981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E4751E8" w14:textId="1C6529E3" w:rsidR="00447981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B83C10">
              <w:rPr>
                <w:sz w:val="20"/>
                <w:szCs w:val="20"/>
                <w:lang w:val="en-US"/>
              </w:rPr>
              <w:t>, p=0.999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111E1FA7" w14:textId="77777777" w:rsidR="00447981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47981" w:rsidRPr="00DB4503" w14:paraId="5F317D08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3226120" w14:textId="77777777" w:rsidR="00447981" w:rsidRPr="00DB4503" w:rsidRDefault="00447981" w:rsidP="004479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8F4ECA8" w14:textId="77777777" w:rsidR="00447981" w:rsidRPr="00DB4503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727AF51" w14:textId="77777777" w:rsidR="00447981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87D7870" w14:textId="75737A12" w:rsidR="00447981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B83C10">
              <w:rPr>
                <w:sz w:val="20"/>
                <w:szCs w:val="20"/>
                <w:lang w:val="en-US"/>
              </w:rPr>
              <w:t xml:space="preserve">, p=0.695, ns 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0823B80" w14:textId="77777777" w:rsidR="00447981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47981" w:rsidRPr="00DB4503" w14:paraId="06FA6BA2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8968C74" w14:textId="77777777" w:rsidR="00447981" w:rsidRPr="00DB4503" w:rsidRDefault="00447981" w:rsidP="004479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296EAE0" w14:textId="7C4B4BC7" w:rsidR="00447981" w:rsidRPr="00DB4503" w:rsidRDefault="00C27FB5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2BD57B6" w14:textId="77777777" w:rsidR="00447981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4DAADC4" w14:textId="00F8B8CE" w:rsidR="00447981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4493171" w14:textId="77777777" w:rsidR="00447981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47981" w:rsidRPr="00DB4503" w14:paraId="59D19465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FFFE670" w14:textId="77777777" w:rsidR="00447981" w:rsidRPr="00DB4503" w:rsidRDefault="00447981" w:rsidP="004479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738468F" w14:textId="37057492" w:rsidR="00447981" w:rsidRPr="00DB4503" w:rsidRDefault="00782D64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33)=0.605, p=0.5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4F796B2" w14:textId="6251A68F" w:rsidR="00447981" w:rsidRDefault="00782D64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95CEDBA" w14:textId="1D253731" w:rsidR="00447981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4415F8">
              <w:rPr>
                <w:sz w:val="20"/>
                <w:szCs w:val="20"/>
                <w:lang w:val="en-US"/>
              </w:rPr>
              <w:t>, p=0.938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1D18C1DA" w14:textId="3E9E4A2D" w:rsidR="00447981" w:rsidRDefault="00D74C9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6</w:t>
            </w:r>
            <w:r w:rsidR="00D319B4">
              <w:rPr>
                <w:sz w:val="20"/>
                <w:szCs w:val="20"/>
                <w:lang w:val="en-US"/>
              </w:rPr>
              <w:t>19, ns</w:t>
            </w:r>
          </w:p>
        </w:tc>
      </w:tr>
      <w:tr w:rsidR="00447981" w:rsidRPr="00DB4503" w14:paraId="1EE26EE3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836DC7A" w14:textId="77777777" w:rsidR="00447981" w:rsidRPr="00DB4503" w:rsidRDefault="00447981" w:rsidP="004479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BB522D7" w14:textId="77777777" w:rsidR="00447981" w:rsidRPr="00DB4503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F0668DE" w14:textId="77777777" w:rsidR="00447981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3F219E4" w14:textId="2851F6F2" w:rsidR="00447981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4415F8">
              <w:rPr>
                <w:sz w:val="20"/>
                <w:szCs w:val="20"/>
                <w:lang w:val="en-US"/>
              </w:rPr>
              <w:t>, p=0.536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69D80270" w14:textId="77777777" w:rsidR="00447981" w:rsidRDefault="00447981" w:rsidP="004479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447981" w:rsidRPr="00DB4503" w14:paraId="12B347AE" w14:textId="77777777" w:rsidTr="00F239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C4B907" w14:textId="77777777" w:rsidR="00447981" w:rsidRPr="00DB4503" w:rsidRDefault="00447981" w:rsidP="004479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FB3515" w14:textId="77777777" w:rsidR="00447981" w:rsidRPr="00DB4503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304411" w14:textId="77777777" w:rsidR="00447981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B0070F" w14:textId="3F6C78BF" w:rsidR="00447981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4415F8">
              <w:rPr>
                <w:sz w:val="20"/>
                <w:szCs w:val="20"/>
                <w:lang w:val="en-US"/>
              </w:rPr>
              <w:t>, p=0.745, ns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B9DD9" w14:textId="77777777" w:rsidR="00447981" w:rsidRDefault="00447981" w:rsidP="00447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3491C" w:rsidRPr="00DB4503" w14:paraId="15A6A8CF" w14:textId="77777777" w:rsidTr="00F2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D19A62" w14:textId="6105E8FD" w:rsidR="00A3491C" w:rsidRPr="00376005" w:rsidRDefault="00621DEF" w:rsidP="00A3491C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4C Fig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1C669C" w14:textId="31130281" w:rsidR="00A3491C" w:rsidRPr="00DB4503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953AD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2BFEFF" w14:textId="5C08202B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E24CBC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3491C" w:rsidRPr="00DB4503" w14:paraId="173B1B6A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5A6BEE1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8F5819F" w14:textId="1D74D8A0" w:rsidR="00A3491C" w:rsidRPr="00DB4503" w:rsidRDefault="00E150B0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38)=0.1</w:t>
            </w:r>
            <w:r w:rsidR="008349A2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>, p=0.8</w:t>
            </w:r>
            <w:r w:rsidR="008349A2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D7AA054" w14:textId="5AAFDB4B" w:rsidR="00A3491C" w:rsidRDefault="00E150B0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465A21D" w14:textId="5E406C7E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E150B0">
              <w:rPr>
                <w:sz w:val="20"/>
                <w:szCs w:val="20"/>
                <w:lang w:val="en-US"/>
              </w:rPr>
              <w:t>, p&gt;0.9999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A090615" w14:textId="0A3CE1B6" w:rsidR="00A3491C" w:rsidRDefault="00E93562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31, ns</w:t>
            </w:r>
          </w:p>
        </w:tc>
      </w:tr>
      <w:tr w:rsidR="00A3491C" w:rsidRPr="00DB4503" w14:paraId="665B13BD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197656F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81B2872" w14:textId="77777777" w:rsidR="00A3491C" w:rsidRPr="00DB4503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4EB5E15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484F5BD" w14:textId="3C90FF02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E150B0">
              <w:rPr>
                <w:sz w:val="20"/>
                <w:szCs w:val="20"/>
                <w:lang w:val="en-US"/>
              </w:rPr>
              <w:t>, p=0.909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BD430A6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3491C" w:rsidRPr="00DB4503" w14:paraId="5CF4C7C0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F1125C8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FE3479D" w14:textId="77777777" w:rsidR="00A3491C" w:rsidRPr="00DB4503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D3F49B2" w14:textId="77777777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FFB0E93" w14:textId="3FF9F907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E150B0">
              <w:rPr>
                <w:sz w:val="20"/>
                <w:szCs w:val="20"/>
                <w:lang w:val="en-US"/>
              </w:rPr>
              <w:t>, p=0.910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D6B003C" w14:textId="77777777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3491C" w:rsidRPr="00DB4503" w14:paraId="2D70666C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59FF54E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4928208" w14:textId="48452C15" w:rsidR="00A3491C" w:rsidRPr="00DB4503" w:rsidRDefault="007A4F32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3935ECD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7A8958C" w14:textId="15925543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97DE2BE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3491C" w:rsidRPr="00DB4503" w14:paraId="498BC8E7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C15F714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1B49CCD" w14:textId="48432AE9" w:rsidR="00A3491C" w:rsidRPr="00DB4503" w:rsidRDefault="0030384E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45)=0.901, p=0.4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8F0127B" w14:textId="3ABCFB51" w:rsidR="00A3491C" w:rsidRDefault="0030384E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D01C064" w14:textId="1958942B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30384E">
              <w:rPr>
                <w:sz w:val="20"/>
                <w:szCs w:val="20"/>
                <w:lang w:val="en-US"/>
              </w:rPr>
              <w:t>, p=0.967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73EA6A4" w14:textId="75F4C320" w:rsidR="00A3491C" w:rsidRDefault="007559C4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160, ns</w:t>
            </w:r>
          </w:p>
        </w:tc>
      </w:tr>
      <w:tr w:rsidR="00A3491C" w:rsidRPr="00DB4503" w14:paraId="0FED6180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2A73244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3402735" w14:textId="77777777" w:rsidR="00A3491C" w:rsidRPr="00DB4503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F2CE130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7C7CC79" w14:textId="3E28CE90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30384E">
              <w:rPr>
                <w:sz w:val="20"/>
                <w:szCs w:val="20"/>
                <w:lang w:val="en-US"/>
              </w:rPr>
              <w:t>, p=0.569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6FC163A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3491C" w:rsidRPr="00DB4503" w14:paraId="21ACE5C2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0C22858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3927E53" w14:textId="77777777" w:rsidR="00A3491C" w:rsidRPr="00DB4503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605257F" w14:textId="77777777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E7C4FD3" w14:textId="4B389F5E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30384E">
              <w:rPr>
                <w:sz w:val="20"/>
                <w:szCs w:val="20"/>
                <w:lang w:val="en-US"/>
              </w:rPr>
              <w:t>, p=0.421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20F57EE" w14:textId="77777777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3491C" w:rsidRPr="00DB4503" w14:paraId="120384B5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0F701F9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F13644F" w14:textId="596144C3" w:rsidR="00A3491C" w:rsidRPr="00DB4503" w:rsidRDefault="00405E3A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</w:t>
            </w:r>
            <w:r w:rsidR="00EF18DB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5FBDCAD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A4DC41B" w14:textId="5C3C43BF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4692D81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3491C" w:rsidRPr="00DB4503" w14:paraId="01B382A6" w14:textId="77777777" w:rsidTr="00A061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C06DB3D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E157194" w14:textId="5B0FDE49" w:rsidR="00A3491C" w:rsidRPr="00DB4503" w:rsidRDefault="005E271D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39)=1.129, p=0.3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7B2FA02" w14:textId="6F428753" w:rsidR="00A3491C" w:rsidRDefault="00F73BFA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82DDDE4" w14:textId="124AD319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F658DF">
              <w:rPr>
                <w:sz w:val="20"/>
                <w:szCs w:val="20"/>
                <w:lang w:val="en-US"/>
              </w:rPr>
              <w:t xml:space="preserve">, </w:t>
            </w:r>
            <w:r w:rsidR="0063150D">
              <w:rPr>
                <w:sz w:val="20"/>
                <w:szCs w:val="20"/>
                <w:lang w:val="en-US"/>
              </w:rPr>
              <w:t>p=0.860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2A65263" w14:textId="4F3D2CDA" w:rsidR="00A3491C" w:rsidRDefault="006B50B3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484E58">
              <w:rPr>
                <w:sz w:val="20"/>
                <w:szCs w:val="20"/>
                <w:lang w:val="en-US"/>
              </w:rPr>
              <w:t>=0.719, ns</w:t>
            </w:r>
          </w:p>
        </w:tc>
      </w:tr>
      <w:tr w:rsidR="00A3491C" w:rsidRPr="00DB4503" w14:paraId="496C0DD6" w14:textId="77777777" w:rsidTr="00A06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EA7D63F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7D314B7" w14:textId="77777777" w:rsidR="00A3491C" w:rsidRPr="00DB4503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7CE9B8E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C325FB7" w14:textId="5720DA96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63150D">
              <w:rPr>
                <w:sz w:val="20"/>
                <w:szCs w:val="20"/>
                <w:lang w:val="en-US"/>
              </w:rPr>
              <w:t>, p=0.607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738ED41B" w14:textId="77777777" w:rsidR="00A3491C" w:rsidRDefault="00A3491C" w:rsidP="00A34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3491C" w:rsidRPr="00DB4503" w14:paraId="7964C9DE" w14:textId="77777777" w:rsidTr="00F239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5BB8A9" w14:textId="77777777" w:rsidR="00A3491C" w:rsidRPr="00DB4503" w:rsidRDefault="00A3491C" w:rsidP="00A3491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C81724" w14:textId="77777777" w:rsidR="00A3491C" w:rsidRPr="00DB4503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CA190" w14:textId="77777777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3ED0DB" w14:textId="66D65DAE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63150D">
              <w:rPr>
                <w:sz w:val="20"/>
                <w:szCs w:val="20"/>
                <w:lang w:val="en-US"/>
              </w:rPr>
              <w:t>, p=0.311, ns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DF163C" w14:textId="77777777" w:rsidR="00A3491C" w:rsidRDefault="00A3491C" w:rsidP="00A34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06108" w:rsidRPr="00D60C51" w14:paraId="2868E334" w14:textId="77777777" w:rsidTr="00F2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495625" w14:textId="2F03B3F0" w:rsidR="00A06108" w:rsidRPr="00F239DC" w:rsidRDefault="005D1A60" w:rsidP="00D60C51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4D Fig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7A6910" w14:textId="4762F734" w:rsidR="00A06108" w:rsidRPr="00DB4503" w:rsidRDefault="00D2770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1D5752" w14:textId="77777777" w:rsidR="00A06108" w:rsidRDefault="00A0610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B9A5D" w14:textId="77777777" w:rsidR="00A06108" w:rsidRDefault="00A0610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4DB6C2" w14:textId="77777777" w:rsidR="00A06108" w:rsidRDefault="00A0610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06108" w:rsidRPr="00D60C51" w14:paraId="1E61829F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A06108" w:rsidRPr="00D60C51" w14:paraId="663C0987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AE11A9B" w14:textId="77777777" w:rsidR="00A06108" w:rsidRPr="00DB4503" w:rsidRDefault="00A06108" w:rsidP="00A06108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8C6888D" w14:textId="77777777" w:rsidR="00A06108" w:rsidRPr="00DB4503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3712D57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7E52B35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DB790D4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8466B31" w14:textId="77777777" w:rsidR="00A06108" w:rsidRPr="00DB4503" w:rsidRDefault="00A06108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08B06E7" w14:textId="0913A136" w:rsidR="00A06108" w:rsidRPr="00DB4503" w:rsidRDefault="00346A1D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45)=</w:t>
            </w:r>
            <w:r w:rsidR="00656D5B">
              <w:rPr>
                <w:sz w:val="20"/>
                <w:szCs w:val="20"/>
                <w:lang w:val="en-US"/>
              </w:rPr>
              <w:t>0.166, p=0.8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0948610" w14:textId="2BE75C78" w:rsidR="00A06108" w:rsidRDefault="00870CB4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CE7EBDB" w14:textId="4BED83C4" w:rsidR="00A06108" w:rsidRDefault="00BD221A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B34263">
              <w:rPr>
                <w:sz w:val="20"/>
                <w:szCs w:val="20"/>
                <w:lang w:val="en-US"/>
              </w:rPr>
              <w:t>, p=0.989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284FF472" w14:textId="6EF78BC3" w:rsidR="00A06108" w:rsidRDefault="00747753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94</w:t>
            </w:r>
            <w:r w:rsidR="007916F5">
              <w:rPr>
                <w:sz w:val="20"/>
                <w:szCs w:val="20"/>
                <w:lang w:val="en-US"/>
              </w:rPr>
              <w:t>, ns</w:t>
            </w:r>
          </w:p>
        </w:tc>
      </w:tr>
      <w:tr w:rsidR="00A06108" w:rsidRPr="00D60C51" w14:paraId="59371AA2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A06108" w:rsidRPr="00D60C51" w14:paraId="7BC5974D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DDCD2FF" w14:textId="77777777" w:rsidR="00A06108" w:rsidRPr="00DB4503" w:rsidRDefault="00A06108" w:rsidP="00A06108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B97542F" w14:textId="77777777" w:rsidR="00A06108" w:rsidRPr="00DB4503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78556DB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161E9DA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454FEF3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64A5BE2" w14:textId="77777777" w:rsidR="00A06108" w:rsidRPr="00DB4503" w:rsidRDefault="00A06108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DB3D121" w14:textId="77777777" w:rsidR="00A06108" w:rsidRPr="00DB4503" w:rsidRDefault="00A0610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66ACBA3" w14:textId="77777777" w:rsidR="00A06108" w:rsidRDefault="00A0610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A12EE3A" w14:textId="28CBF45C" w:rsidR="00A06108" w:rsidRDefault="00BD221A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B34263">
              <w:rPr>
                <w:sz w:val="20"/>
                <w:szCs w:val="20"/>
                <w:lang w:val="en-US"/>
              </w:rPr>
              <w:t>, p=0.845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534A01E2" w14:textId="77777777" w:rsidR="00A06108" w:rsidRDefault="00A0610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06108" w:rsidRPr="00D60C51" w14:paraId="3A521911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A06108" w:rsidRPr="00D60C51" w14:paraId="1A95EF86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205A965" w14:textId="77777777" w:rsidR="00A06108" w:rsidRPr="00DB4503" w:rsidRDefault="00A06108" w:rsidP="00A06108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E405ACA" w14:textId="77777777" w:rsidR="00A06108" w:rsidRPr="00DB4503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5E7BBB8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6194E7F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3E53102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5129A56" w14:textId="77777777" w:rsidR="00A06108" w:rsidRPr="00DB4503" w:rsidRDefault="00A06108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5B780A0" w14:textId="77777777" w:rsidR="00A06108" w:rsidRPr="00DB4503" w:rsidRDefault="00A0610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BCE5A7B" w14:textId="77777777" w:rsidR="00A06108" w:rsidRDefault="00A0610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6721127" w14:textId="486ADC77" w:rsidR="00A06108" w:rsidRDefault="00BD221A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B34263">
              <w:rPr>
                <w:sz w:val="20"/>
                <w:szCs w:val="20"/>
                <w:lang w:val="en-US"/>
              </w:rPr>
              <w:t>, p=0.910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108D14C" w14:textId="77777777" w:rsidR="00A06108" w:rsidRDefault="00A06108" w:rsidP="00D60C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06108" w:rsidRPr="00D60C51" w14:paraId="1CF1B50E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A06108" w:rsidRPr="00D60C51" w14:paraId="4A93C9D8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A986D73" w14:textId="77777777" w:rsidR="00A06108" w:rsidRPr="00DB4503" w:rsidRDefault="00A06108" w:rsidP="00A06108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4ABD188" w14:textId="77777777" w:rsidR="00A06108" w:rsidRPr="00DB4503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E9238E2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A9CEDDA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15D7D12" w14:textId="77777777" w:rsidR="00A06108" w:rsidRDefault="00A06108" w:rsidP="00A06108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2B3470D" w14:textId="77777777" w:rsidR="00A06108" w:rsidRPr="00DB4503" w:rsidRDefault="00A06108" w:rsidP="00D60C5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2B9808F" w14:textId="2DAD0143" w:rsidR="00A06108" w:rsidRPr="00DB4503" w:rsidRDefault="006A389C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185C8B0" w14:textId="77777777" w:rsidR="00A06108" w:rsidRDefault="00A0610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470E080" w14:textId="77777777" w:rsidR="00A06108" w:rsidRDefault="00A0610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2961832A" w14:textId="77777777" w:rsidR="00A06108" w:rsidRDefault="00A06108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92789" w:rsidRPr="00D60C51" w14:paraId="7D37B698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E92789" w:rsidRPr="00D60C51" w14:paraId="5EED7872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FBBA8E8" w14:textId="77777777" w:rsidR="00E92789" w:rsidRPr="00DB4503" w:rsidRDefault="00E92789" w:rsidP="00E92789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D4BCFC7" w14:textId="77777777" w:rsidR="00E92789" w:rsidRPr="00DB4503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06EFD1B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CF0B94A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A014CD6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57328AEC" w14:textId="77777777" w:rsidR="00E92789" w:rsidRPr="00DB4503" w:rsidRDefault="00E92789" w:rsidP="00E927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90873F3" w14:textId="75D01BDF" w:rsidR="00E92789" w:rsidRPr="00DB4503" w:rsidRDefault="00971406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69)=0.114, p=0.8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455008D" w14:textId="423F6FD1" w:rsidR="00E92789" w:rsidRDefault="00AC0126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C0301CF" w14:textId="54696690" w:rsidR="00E92789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F53571">
              <w:rPr>
                <w:sz w:val="20"/>
                <w:szCs w:val="20"/>
                <w:lang w:val="en-US"/>
              </w:rPr>
              <w:t>, p=0.912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A691AD9" w14:textId="4FDE025F" w:rsidR="00E92789" w:rsidRDefault="00A31595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727, ns</w:t>
            </w:r>
          </w:p>
        </w:tc>
      </w:tr>
      <w:tr w:rsidR="00E92789" w:rsidRPr="00D60C51" w14:paraId="4B6DCD95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E92789" w:rsidRPr="00D60C51" w14:paraId="78656911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D64D529" w14:textId="77777777" w:rsidR="00E92789" w:rsidRPr="00DB4503" w:rsidRDefault="00E92789" w:rsidP="00E92789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0526E20" w14:textId="77777777" w:rsidR="00E92789" w:rsidRPr="00DB4503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5576823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542EE7E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3C42FAA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57CA8FC" w14:textId="77777777" w:rsidR="00E92789" w:rsidRPr="00DB4503" w:rsidRDefault="00E92789" w:rsidP="00E927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A6BB677" w14:textId="77777777" w:rsidR="00E92789" w:rsidRPr="00DB4503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143FB27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806CDD2" w14:textId="1E4DAF0E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F53571">
              <w:rPr>
                <w:sz w:val="20"/>
                <w:szCs w:val="20"/>
                <w:lang w:val="en-US"/>
              </w:rPr>
              <w:t>, p=0.909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812FC82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92789" w:rsidRPr="00D60C51" w14:paraId="34BF7EEF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E92789" w:rsidRPr="00D60C51" w14:paraId="492DAAE6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E74BC79" w14:textId="77777777" w:rsidR="00E92789" w:rsidRPr="00DB4503" w:rsidRDefault="00E92789" w:rsidP="00E92789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F6F44A6" w14:textId="77777777" w:rsidR="00E92789" w:rsidRPr="00DB4503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AA97437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1DC28A3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60FDA12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78020288" w14:textId="77777777" w:rsidR="00E92789" w:rsidRPr="00DB4503" w:rsidRDefault="00E92789" w:rsidP="00E927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0281877" w14:textId="77777777" w:rsidR="00E92789" w:rsidRPr="00DB4503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D3F46DA" w14:textId="77777777" w:rsidR="00E92789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F8DE6D3" w14:textId="3145EB54" w:rsidR="00E92789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F53571">
              <w:rPr>
                <w:sz w:val="20"/>
                <w:szCs w:val="20"/>
                <w:lang w:val="en-US"/>
              </w:rPr>
              <w:t>, p&gt;0.9999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21DCF569" w14:textId="77777777" w:rsidR="00E92789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92789" w:rsidRPr="00D60C51" w14:paraId="284781A3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E92789" w:rsidRPr="00D60C51" w14:paraId="5762FF50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1755CBC" w14:textId="77777777" w:rsidR="00E92789" w:rsidRPr="00DB4503" w:rsidRDefault="00E92789" w:rsidP="00E92789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E735DD4" w14:textId="77777777" w:rsidR="00E92789" w:rsidRPr="00DB4503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AE37D70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44FE90F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8ACC735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BE98FB6" w14:textId="77777777" w:rsidR="00E92789" w:rsidRPr="00DB4503" w:rsidRDefault="00E92789" w:rsidP="00E927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A3ADEF5" w14:textId="498C7249" w:rsidR="00E92789" w:rsidRPr="00DB4503" w:rsidRDefault="006A389C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F882C6D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61D401F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2B3195AB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92789" w:rsidRPr="00D60C51" w14:paraId="3E0059B0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E92789" w:rsidRPr="00D60C51" w14:paraId="51243602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A450CC0" w14:textId="77777777" w:rsidR="00E92789" w:rsidRPr="00DB4503" w:rsidRDefault="00E92789" w:rsidP="00E92789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60706FB" w14:textId="77777777" w:rsidR="00E92789" w:rsidRPr="00DB4503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6A38DDE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B8670CF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FA2BC71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7538C769" w14:textId="77777777" w:rsidR="00E92789" w:rsidRPr="00DB4503" w:rsidRDefault="00E92789" w:rsidP="00E927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E46FB70" w14:textId="10601E87" w:rsidR="00E92789" w:rsidRPr="00DB4503" w:rsidRDefault="0020367A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34)1.633, p=0.2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428A792" w14:textId="0D6A7F98" w:rsidR="00E92789" w:rsidRDefault="0020367A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6B14223" w14:textId="0490F324" w:rsidR="00E92789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20367A">
              <w:rPr>
                <w:sz w:val="20"/>
                <w:szCs w:val="20"/>
                <w:lang w:val="en-US"/>
              </w:rPr>
              <w:t>, p=0.</w:t>
            </w:r>
            <w:r w:rsidR="00BA3713">
              <w:rPr>
                <w:sz w:val="20"/>
                <w:szCs w:val="20"/>
                <w:lang w:val="en-US"/>
              </w:rPr>
              <w:t>999</w:t>
            </w:r>
            <w:r w:rsidR="009F67AC">
              <w:rPr>
                <w:sz w:val="20"/>
                <w:szCs w:val="20"/>
                <w:lang w:val="en-US"/>
              </w:rPr>
              <w:t>7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1943181A" w14:textId="0D96D4B6" w:rsidR="00E92789" w:rsidRDefault="0020367A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635, ns</w:t>
            </w:r>
          </w:p>
        </w:tc>
      </w:tr>
      <w:tr w:rsidR="00E92789" w:rsidRPr="00D60C51" w14:paraId="74DC6BBD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E92789" w:rsidRPr="00D60C51" w14:paraId="56B2815D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E7D9047" w14:textId="77777777" w:rsidR="00E92789" w:rsidRPr="00DB4503" w:rsidRDefault="00E92789" w:rsidP="00E92789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214B761" w14:textId="77777777" w:rsidR="00E92789" w:rsidRPr="00DB4503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FCBD7F0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A27C18B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238C38C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1919ACC6" w14:textId="77777777" w:rsidR="00E92789" w:rsidRPr="00DB4503" w:rsidRDefault="00E92789" w:rsidP="00E927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905E633" w14:textId="77777777" w:rsidR="00E92789" w:rsidRPr="00DB4503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25CE3D5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09D29CA" w14:textId="077D509F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9F67AC">
              <w:rPr>
                <w:sz w:val="20"/>
                <w:szCs w:val="20"/>
                <w:lang w:val="en-US"/>
              </w:rPr>
              <w:t>, p=0.270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2858E1D5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92789" w:rsidRPr="00D60C51" w14:paraId="45A6D63E" w14:textId="77777777" w:rsidTr="00F239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E92789" w:rsidRPr="00D60C51" w14:paraId="36919B34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71E2251" w14:textId="77777777" w:rsidR="00E92789" w:rsidRPr="00DB4503" w:rsidRDefault="00E92789" w:rsidP="00E92789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A1747D4" w14:textId="77777777" w:rsidR="00E92789" w:rsidRPr="00DB4503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A2B7805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0A80FCB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A728629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0AFBD83C" w14:textId="77777777" w:rsidR="00E92789" w:rsidRPr="00DB4503" w:rsidRDefault="00E92789" w:rsidP="00E927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A32E11" w14:textId="77777777" w:rsidR="00E92789" w:rsidRPr="00DB4503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2B2BD3" w14:textId="77777777" w:rsidR="00E92789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3D1BFD" w14:textId="556FCD1E" w:rsidR="00E92789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9F67AC">
              <w:rPr>
                <w:sz w:val="20"/>
                <w:szCs w:val="20"/>
                <w:lang w:val="en-US"/>
              </w:rPr>
              <w:t>, p=0.284, ns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6786AF" w14:textId="77777777" w:rsidR="00E92789" w:rsidRDefault="00E92789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92789" w:rsidRPr="00D60C51" w14:paraId="13AB079D" w14:textId="77777777" w:rsidTr="00F2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99F39E" w14:textId="3C97F6E3" w:rsidR="00E92789" w:rsidRPr="00F239DC" w:rsidRDefault="00C036F7" w:rsidP="00E92789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F239DC">
              <w:rPr>
                <w:b w:val="0"/>
                <w:bCs w:val="0"/>
                <w:sz w:val="20"/>
                <w:szCs w:val="20"/>
                <w:lang w:val="en-US"/>
              </w:rPr>
              <w:t>S4E Fig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23B416" w14:textId="25B38CAA" w:rsidR="00E92789" w:rsidRPr="00DB4503" w:rsidRDefault="007D027D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C098F8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B92801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4073E6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92789" w:rsidRPr="00D60C51" w14:paraId="0A02ABFB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E92789" w:rsidRPr="00D60C51" w14:paraId="11AB57AA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34FC956" w14:textId="77777777" w:rsidR="00E92789" w:rsidRPr="00DB4503" w:rsidRDefault="00E92789" w:rsidP="00E92789">
                  <w:pPr>
                    <w:rPr>
                      <w:sz w:val="20"/>
                      <w:szCs w:val="20"/>
                      <w:lang w:val="en-US"/>
                    </w:rPr>
                  </w:pPr>
                  <w:bookmarkStart w:id="0" w:name="_Hlk44158459"/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6EB9DAA" w14:textId="77777777" w:rsidR="00E92789" w:rsidRPr="00DB4503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80C7027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037697F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8D72B78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754EC9A7" w14:textId="77777777" w:rsidR="00E92789" w:rsidRPr="00DB4503" w:rsidRDefault="00E92789" w:rsidP="00E927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A9B1502" w14:textId="176C4D10" w:rsidR="00E92789" w:rsidRPr="00DB4503" w:rsidRDefault="00B55A08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>
              <w:rPr>
                <w:sz w:val="20"/>
                <w:szCs w:val="20"/>
                <w:lang w:val="en-US"/>
              </w:rPr>
              <w:t>2,33)=0.031, p=0.9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A81EBFB" w14:textId="79623E04" w:rsidR="00E92789" w:rsidRDefault="00F03EDE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4324AA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1EF7CF8" w14:textId="1E26900B" w:rsidR="00E92789" w:rsidRDefault="0088414C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4324AA">
              <w:rPr>
                <w:sz w:val="20"/>
                <w:szCs w:val="20"/>
                <w:lang w:val="en-US"/>
              </w:rPr>
              <w:t>,</w:t>
            </w:r>
            <w:r w:rsidR="00EC0836">
              <w:rPr>
                <w:sz w:val="20"/>
                <w:szCs w:val="20"/>
                <w:lang w:val="en-US"/>
              </w:rPr>
              <w:t xml:space="preserve"> p=0.974, ns</w:t>
            </w:r>
            <w:r w:rsidR="004324AA">
              <w:rPr>
                <w:sz w:val="20"/>
                <w:szCs w:val="20"/>
                <w:lang w:val="en-US"/>
              </w:rPr>
              <w:t xml:space="preserve"> </w:t>
            </w:r>
          </w:p>
          <w:p w14:paraId="5CB7C826" w14:textId="34FA43C6" w:rsidR="0088414C" w:rsidRDefault="0088414C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EC0836">
              <w:rPr>
                <w:sz w:val="20"/>
                <w:szCs w:val="20"/>
                <w:lang w:val="en-US"/>
              </w:rPr>
              <w:t>, p=0.976, ns</w:t>
            </w:r>
          </w:p>
          <w:p w14:paraId="4546D87F" w14:textId="559996A8" w:rsidR="0088414C" w:rsidRDefault="0088414C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EC0836">
              <w:rPr>
                <w:sz w:val="20"/>
                <w:szCs w:val="20"/>
                <w:lang w:val="en-US"/>
              </w:rPr>
              <w:t>, p&gt;0.9999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49EC5195" w14:textId="10B6D574" w:rsidR="00E92789" w:rsidRDefault="004324AA" w:rsidP="00E92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201</w:t>
            </w:r>
            <w:r w:rsidR="00B33B5F">
              <w:rPr>
                <w:sz w:val="20"/>
                <w:szCs w:val="20"/>
                <w:lang w:val="en-US"/>
              </w:rPr>
              <w:t>, ns</w:t>
            </w:r>
          </w:p>
        </w:tc>
      </w:tr>
      <w:bookmarkEnd w:id="0"/>
      <w:tr w:rsidR="00E92789" w:rsidRPr="00D60C51" w14:paraId="508608D7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E92789" w:rsidRPr="00D60C51" w14:paraId="0A3C0D88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38C7069" w14:textId="77777777" w:rsidR="00E92789" w:rsidRPr="00DB4503" w:rsidRDefault="00E92789" w:rsidP="00E92789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DC136C6" w14:textId="77777777" w:rsidR="00E92789" w:rsidRPr="00DB4503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85F2079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46D93ED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AD0E05D" w14:textId="77777777" w:rsidR="00E92789" w:rsidRDefault="00E92789" w:rsidP="00E92789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3CDFC14B" w14:textId="77777777" w:rsidR="00E92789" w:rsidRPr="00DB4503" w:rsidRDefault="00E92789" w:rsidP="00E9278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F073E7F" w14:textId="7FDD7624" w:rsidR="00E92789" w:rsidRPr="00DB4503" w:rsidRDefault="007D027D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3F58FB1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E962F05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6296DC15" w14:textId="77777777" w:rsidR="00E92789" w:rsidRDefault="00E92789" w:rsidP="00E92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88414C" w:rsidRPr="00D60C51" w14:paraId="765DF2BD" w14:textId="77777777" w:rsidTr="00D60C5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88414C" w:rsidRPr="00D60C51" w14:paraId="4556C383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10DF992" w14:textId="77777777" w:rsidR="0088414C" w:rsidRPr="00DB4503" w:rsidRDefault="0088414C" w:rsidP="0088414C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02C2B3B" w14:textId="77777777" w:rsidR="0088414C" w:rsidRPr="00DB4503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983646E" w14:textId="77777777" w:rsidR="0088414C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0B09C50" w14:textId="77777777" w:rsidR="0088414C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269866D" w14:textId="77777777" w:rsidR="0088414C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2C97501C" w14:textId="77777777" w:rsidR="0088414C" w:rsidRPr="00DB4503" w:rsidRDefault="0088414C" w:rsidP="008841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3E8FBA4" w14:textId="692486A1" w:rsidR="0088414C" w:rsidRPr="00DB4503" w:rsidRDefault="006B4CFA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>
              <w:rPr>
                <w:sz w:val="20"/>
                <w:szCs w:val="20"/>
                <w:lang w:val="en-US"/>
              </w:rPr>
              <w:t>F(</w:t>
            </w:r>
            <w:proofErr w:type="gramEnd"/>
            <w:r w:rsidR="00150188">
              <w:rPr>
                <w:sz w:val="20"/>
                <w:szCs w:val="20"/>
                <w:lang w:val="en-US"/>
              </w:rPr>
              <w:t>2,33</w:t>
            </w:r>
            <w:r>
              <w:rPr>
                <w:sz w:val="20"/>
                <w:szCs w:val="20"/>
                <w:lang w:val="en-US"/>
              </w:rPr>
              <w:t>)</w:t>
            </w:r>
            <w:r w:rsidR="00150188">
              <w:rPr>
                <w:sz w:val="20"/>
                <w:szCs w:val="20"/>
                <w:lang w:val="en-US"/>
              </w:rPr>
              <w:t>=0.660, p=0.5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C0AA8A1" w14:textId="01DBA99A" w:rsidR="0088414C" w:rsidRDefault="00101466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C10F37C" w14:textId="3F864C46" w:rsidR="0088414C" w:rsidRDefault="0088414C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</w:t>
            </w:r>
            <w:r w:rsidR="003C3107">
              <w:rPr>
                <w:sz w:val="20"/>
                <w:szCs w:val="20"/>
                <w:lang w:val="en-US"/>
              </w:rPr>
              <w:t>, p=0.519, ns</w:t>
            </w:r>
          </w:p>
          <w:p w14:paraId="5159AE51" w14:textId="65064286" w:rsidR="0088414C" w:rsidRDefault="0088414C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</w:t>
            </w:r>
            <w:r w:rsidR="003C3107">
              <w:rPr>
                <w:sz w:val="20"/>
                <w:szCs w:val="20"/>
                <w:lang w:val="en-US"/>
              </w:rPr>
              <w:t>, p=0.960, ns</w:t>
            </w:r>
          </w:p>
          <w:p w14:paraId="1FF41177" w14:textId="560A2ED9" w:rsidR="0088414C" w:rsidRDefault="0088414C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</w:t>
            </w:r>
            <w:r w:rsidR="008D6850">
              <w:rPr>
                <w:sz w:val="20"/>
                <w:szCs w:val="20"/>
                <w:lang w:val="en-US"/>
              </w:rPr>
              <w:t>, p=0.688, ns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714EC810" w14:textId="41F7EA0D" w:rsidR="0088414C" w:rsidRDefault="006B4CFA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553</w:t>
            </w:r>
            <w:r w:rsidR="00B33B5F">
              <w:rPr>
                <w:sz w:val="20"/>
                <w:szCs w:val="20"/>
                <w:lang w:val="en-US"/>
              </w:rPr>
              <w:t>, ns</w:t>
            </w:r>
          </w:p>
        </w:tc>
      </w:tr>
      <w:tr w:rsidR="0088414C" w:rsidRPr="00D60C51" w14:paraId="5137FD98" w14:textId="77777777" w:rsidTr="00F2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88414C" w:rsidRPr="00D60C51" w14:paraId="488C5C78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D363047" w14:textId="77777777" w:rsidR="0088414C" w:rsidRPr="00DB4503" w:rsidRDefault="0088414C" w:rsidP="0088414C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2E6D1C2" w14:textId="77777777" w:rsidR="0088414C" w:rsidRPr="00DB4503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C09E1A3" w14:textId="77777777" w:rsidR="0088414C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4221DBE4" w14:textId="77777777" w:rsidR="0088414C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7FDA414" w14:textId="77777777" w:rsidR="0088414C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4BC45331" w14:textId="77777777" w:rsidR="0088414C" w:rsidRPr="00DB4503" w:rsidRDefault="0088414C" w:rsidP="008841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5B85259" w14:textId="566E93D5" w:rsidR="0088414C" w:rsidRPr="00DB4503" w:rsidRDefault="007D027D" w:rsidP="00884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B3BE81D" w14:textId="77777777" w:rsidR="0088414C" w:rsidRDefault="0088414C" w:rsidP="00884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4447AD3" w14:textId="77777777" w:rsidR="0088414C" w:rsidRDefault="0088414C" w:rsidP="00884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6228C5C5" w14:textId="77777777" w:rsidR="0088414C" w:rsidRDefault="0088414C" w:rsidP="00884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A127BB" w:rsidRPr="00D60C51" w14:paraId="10F0BB4F" w14:textId="77777777" w:rsidTr="00F072A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A127BB" w:rsidRPr="00D60C51" w14:paraId="4DEE1892" w14:textId="77777777" w:rsidTr="00F072A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50679A61" w14:textId="77777777" w:rsidR="00A127BB" w:rsidRPr="00DB4503" w:rsidRDefault="00A127BB" w:rsidP="00A127BB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319A499D" w14:textId="77777777" w:rsidR="00A127BB" w:rsidRPr="00DB4503" w:rsidRDefault="00A127BB" w:rsidP="00A127B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706E5BA" w14:textId="77777777" w:rsidR="00A127BB" w:rsidRDefault="00A127BB" w:rsidP="00A127B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EA7D44F" w14:textId="77777777" w:rsidR="00A127BB" w:rsidRDefault="00A127BB" w:rsidP="00A127B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778895F7" w14:textId="77777777" w:rsidR="00A127BB" w:rsidRDefault="00A127BB" w:rsidP="00A127B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42316BFC" w14:textId="77777777" w:rsidR="00A127BB" w:rsidRPr="00DB4503" w:rsidRDefault="00A127BB" w:rsidP="00F072A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087F4E" w14:textId="77777777" w:rsidR="00A127BB" w:rsidRPr="00DB4503" w:rsidRDefault="00A127BB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=0.886, p=0.6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08CE98" w14:textId="77777777" w:rsidR="00A127BB" w:rsidRDefault="00A127BB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EA6F6A" w14:textId="77777777" w:rsidR="00A127BB" w:rsidRDefault="00A127BB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2, p&gt;0.9999, ns</w:t>
            </w:r>
          </w:p>
          <w:p w14:paraId="12C11951" w14:textId="77777777" w:rsidR="00A127BB" w:rsidRDefault="00A127BB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vs 3, p&gt;0.9999, ns</w:t>
            </w:r>
          </w:p>
          <w:p w14:paraId="14F4E9CE" w14:textId="77777777" w:rsidR="00A127BB" w:rsidRDefault="00A127BB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vs 3, p&gt;0.9999, ns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BA5237" w14:textId="77777777" w:rsidR="00A127BB" w:rsidRDefault="00A127BB" w:rsidP="00F07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33, ns</w:t>
            </w:r>
          </w:p>
        </w:tc>
      </w:tr>
      <w:tr w:rsidR="00A127BB" w:rsidRPr="00D60C51" w14:paraId="57E5064E" w14:textId="77777777" w:rsidTr="00F07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1F23D7" w14:textId="22A21561" w:rsidR="00A127BB" w:rsidRPr="00F239DC" w:rsidRDefault="00A127BB" w:rsidP="00F072A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ins w:id="1" w:author="annekathrin widmann" w:date="2020-08-13T10:48:00Z">
              <w:r>
                <w:rPr>
                  <w:b w:val="0"/>
                  <w:bCs w:val="0"/>
                  <w:sz w:val="20"/>
                  <w:szCs w:val="20"/>
                  <w:lang w:val="en-US"/>
                </w:rPr>
                <w:t>S6D Fig</w:t>
              </w:r>
            </w:ins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AEB29D" w14:textId="6C6552F0" w:rsidR="00A127BB" w:rsidRPr="00DB4503" w:rsidRDefault="00A127BB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ins w:id="2" w:author="annekathrin widmann" w:date="2020-08-13T10:48:00Z">
              <w:r>
                <w:rPr>
                  <w:sz w:val="20"/>
                  <w:szCs w:val="20"/>
                  <w:lang w:val="en-US"/>
                </w:rPr>
                <w:t>F(</w:t>
              </w:r>
            </w:ins>
            <w:proofErr w:type="gramEnd"/>
            <w:ins w:id="3" w:author="annekathrin widmann" w:date="2020-08-13T10:49:00Z">
              <w:r w:rsidR="00DA66B5">
                <w:rPr>
                  <w:sz w:val="20"/>
                  <w:szCs w:val="20"/>
                  <w:lang w:val="en-US"/>
                </w:rPr>
                <w:t>2,33</w:t>
              </w:r>
            </w:ins>
            <w:ins w:id="4" w:author="annekathrin widmann" w:date="2020-08-13T10:48:00Z">
              <w:r>
                <w:rPr>
                  <w:sz w:val="20"/>
                  <w:szCs w:val="20"/>
                  <w:lang w:val="en-US"/>
                </w:rPr>
                <w:t>)</w:t>
              </w:r>
            </w:ins>
            <w:ins w:id="5" w:author="annekathrin widmann" w:date="2020-08-13T10:49:00Z">
              <w:r w:rsidR="00DA66B5">
                <w:rPr>
                  <w:sz w:val="20"/>
                  <w:szCs w:val="20"/>
                  <w:lang w:val="en-US"/>
                </w:rPr>
                <w:t>=</w:t>
              </w:r>
            </w:ins>
            <w:ins w:id="6" w:author="annekathrin widmann" w:date="2020-08-13T10:50:00Z">
              <w:r w:rsidR="00DA66B5">
                <w:rPr>
                  <w:sz w:val="20"/>
                  <w:szCs w:val="20"/>
                  <w:lang w:val="en-US"/>
                </w:rPr>
                <w:t>5.704, p=0.008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072420" w14:textId="67CD27D3" w:rsidR="00A127BB" w:rsidRDefault="00A127BB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7" w:author="annekathrin widmann" w:date="2020-08-13T10:48:00Z">
              <w:r>
                <w:rPr>
                  <w:sz w:val="20"/>
                  <w:szCs w:val="20"/>
                  <w:lang w:val="en-US"/>
                </w:rPr>
                <w:t>*</w:t>
              </w:r>
            </w:ins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01B977" w14:textId="6548E036" w:rsidR="00A127BB" w:rsidRDefault="00A127BB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8" w:author="annekathrin widmann" w:date="2020-08-13T10:48:00Z">
              <w:r>
                <w:rPr>
                  <w:sz w:val="20"/>
                  <w:szCs w:val="20"/>
                  <w:lang w:val="en-US"/>
                </w:rPr>
                <w:t>1 vs 2</w:t>
              </w:r>
            </w:ins>
            <w:ins w:id="9" w:author="annekathrin widmann" w:date="2020-08-13T10:50:00Z">
              <w:r w:rsidR="00BA7D8F">
                <w:rPr>
                  <w:sz w:val="20"/>
                  <w:szCs w:val="20"/>
                  <w:lang w:val="en-US"/>
                </w:rPr>
                <w:t xml:space="preserve">, </w:t>
              </w:r>
            </w:ins>
            <w:ins w:id="10" w:author="annekathrin widmann" w:date="2020-08-13T10:51:00Z">
              <w:r w:rsidR="00BA7D8F">
                <w:rPr>
                  <w:sz w:val="20"/>
                  <w:szCs w:val="20"/>
                  <w:lang w:val="en-US"/>
                </w:rPr>
                <w:t>p=0.961, ns</w:t>
              </w:r>
            </w:ins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34DBE8" w14:textId="5C41C610" w:rsidR="004F1AE5" w:rsidRDefault="004F1AE5" w:rsidP="00F07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11" w:author="annekathrin widmann" w:date="2020-08-13T10:49:00Z">
              <w:r>
                <w:rPr>
                  <w:sz w:val="20"/>
                  <w:szCs w:val="20"/>
                  <w:lang w:val="en-US"/>
                </w:rPr>
                <w:t>p=</w:t>
              </w:r>
              <w:r w:rsidR="00DA66B5">
                <w:rPr>
                  <w:sz w:val="20"/>
                  <w:szCs w:val="20"/>
                  <w:lang w:val="en-US"/>
                </w:rPr>
                <w:t>0.158, ns</w:t>
              </w:r>
            </w:ins>
          </w:p>
        </w:tc>
      </w:tr>
      <w:tr w:rsidR="0088414C" w:rsidRPr="00D60C51" w14:paraId="4DC1D1BE" w14:textId="77777777" w:rsidTr="00F239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tbl>
            <w:tblPr>
              <w:tblStyle w:val="LightShading"/>
              <w:tblW w:w="9066" w:type="dxa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3118"/>
              <w:gridCol w:w="1276"/>
              <w:gridCol w:w="2268"/>
              <w:gridCol w:w="1553"/>
            </w:tblGrid>
            <w:tr w:rsidR="0088414C" w:rsidRPr="00D60C51" w14:paraId="75366DCA" w14:textId="77777777" w:rsidTr="00D60C5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851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C0880B0" w14:textId="3E76F77A" w:rsidR="0088414C" w:rsidRPr="00DB4503" w:rsidRDefault="0088414C" w:rsidP="0088414C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311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1D3DE34A" w14:textId="77777777" w:rsidR="0088414C" w:rsidRPr="00DB4503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6A455164" w14:textId="77777777" w:rsidR="0088414C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00505C6C" w14:textId="77777777" w:rsidR="0088414C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>
                    <w:rPr>
                      <w:sz w:val="20"/>
                      <w:szCs w:val="20"/>
                      <w:lang w:val="en-US"/>
                    </w:rPr>
                    <w:t>2 vs 3, p&lt;0.0001. *</w:t>
                  </w:r>
                </w:p>
              </w:tc>
              <w:tc>
                <w:tcPr>
                  <w:tcW w:w="1553" w:type="dxa"/>
                  <w:tcBorders>
                    <w:top w:val="nil"/>
                    <w:bottom w:val="nil"/>
                  </w:tcBorders>
                  <w:shd w:val="clear" w:color="auto" w:fill="auto"/>
                </w:tcPr>
                <w:p w14:paraId="25F64EB6" w14:textId="77777777" w:rsidR="0088414C" w:rsidRDefault="0088414C" w:rsidP="0088414C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441EC629" w14:textId="4B4AC02F" w:rsidR="0088414C" w:rsidRPr="00DB4503" w:rsidRDefault="0088414C" w:rsidP="0088414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A4DC66" w14:textId="6EC03039" w:rsidR="0088414C" w:rsidRPr="00DB4503" w:rsidRDefault="0088414C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8162A" w14:textId="19A1C99C" w:rsidR="0088414C" w:rsidRDefault="0088414C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B3EC52" w14:textId="480F2F18" w:rsidR="0088414C" w:rsidRDefault="00A127BB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annekathrin widmann" w:date="2020-08-13T10:48:00Z"/>
                <w:sz w:val="20"/>
                <w:szCs w:val="20"/>
                <w:lang w:val="en-US"/>
              </w:rPr>
            </w:pPr>
            <w:ins w:id="13" w:author="annekathrin widmann" w:date="2020-08-13T10:48:00Z">
              <w:r>
                <w:rPr>
                  <w:sz w:val="20"/>
                  <w:szCs w:val="20"/>
                  <w:lang w:val="en-US"/>
                </w:rPr>
                <w:t>1 vs 3</w:t>
              </w:r>
            </w:ins>
            <w:ins w:id="14" w:author="annekathrin widmann" w:date="2020-08-13T10:51:00Z">
              <w:r w:rsidR="00BA7D8F">
                <w:rPr>
                  <w:sz w:val="20"/>
                  <w:szCs w:val="20"/>
                  <w:lang w:val="en-US"/>
                </w:rPr>
                <w:t>, p=0.024, *</w:t>
              </w:r>
            </w:ins>
          </w:p>
          <w:p w14:paraId="01670C53" w14:textId="1FCB6304" w:rsidR="00A127BB" w:rsidRDefault="00A127BB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ins w:id="15" w:author="annekathrin widmann" w:date="2020-08-13T10:48:00Z">
              <w:r>
                <w:rPr>
                  <w:sz w:val="20"/>
                  <w:szCs w:val="20"/>
                  <w:lang w:val="en-US"/>
                </w:rPr>
                <w:t>2 vs 3</w:t>
              </w:r>
            </w:ins>
            <w:ins w:id="16" w:author="annekathrin widmann" w:date="2020-08-13T10:51:00Z">
              <w:r w:rsidR="00BA7D8F">
                <w:rPr>
                  <w:sz w:val="20"/>
                  <w:szCs w:val="20"/>
                  <w:lang w:val="en-US"/>
                </w:rPr>
                <w:t>, p=0.012, *</w:t>
              </w:r>
            </w:ins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506F11" w14:textId="6408F13A" w:rsidR="0088414C" w:rsidRDefault="0088414C" w:rsidP="00884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45A6EAC4" w14:textId="02A8A710" w:rsidR="0002706A" w:rsidRDefault="0002706A" w:rsidP="0002706A">
      <w:pPr>
        <w:spacing w:before="200" w:line="480" w:lineRule="auto"/>
        <w:jc w:val="both"/>
        <w:rPr>
          <w:lang w:val="en-US"/>
        </w:rPr>
      </w:pPr>
      <w:r w:rsidRPr="00624BEE">
        <w:rPr>
          <w:vertAlign w:val="superscript"/>
          <w:lang w:val="en-US"/>
        </w:rPr>
        <w:t>1</w:t>
      </w:r>
      <w:proofErr w:type="gramStart"/>
      <w:r w:rsidRPr="00624BEE">
        <w:rPr>
          <w:lang w:val="en-US"/>
        </w:rPr>
        <w:t>F(</w:t>
      </w:r>
      <w:proofErr w:type="spellStart"/>
      <w:proofErr w:type="gramEnd"/>
      <w:r w:rsidRPr="00624BEE">
        <w:rPr>
          <w:lang w:val="en-US"/>
        </w:rPr>
        <w:t>DFn</w:t>
      </w:r>
      <w:proofErr w:type="spellEnd"/>
      <w:r w:rsidRPr="00624BEE">
        <w:rPr>
          <w:lang w:val="en-US"/>
        </w:rPr>
        <w:t xml:space="preserve">, </w:t>
      </w:r>
      <w:proofErr w:type="spellStart"/>
      <w:r w:rsidRPr="00624BEE">
        <w:rPr>
          <w:lang w:val="en-US"/>
        </w:rPr>
        <w:t>Dfd</w:t>
      </w:r>
      <w:proofErr w:type="spellEnd"/>
      <w:r w:rsidRPr="00624BEE">
        <w:rPr>
          <w:lang w:val="en-US"/>
        </w:rPr>
        <w:t>), p-value</w:t>
      </w:r>
      <w:r w:rsidR="00A15A05">
        <w:rPr>
          <w:lang w:val="en-US"/>
        </w:rPr>
        <w:t xml:space="preserve"> for one-way ANOVA and H, p</w:t>
      </w:r>
      <w:r w:rsidR="000B7130">
        <w:rPr>
          <w:lang w:val="en-US"/>
        </w:rPr>
        <w:t>-value</w:t>
      </w:r>
      <w:r w:rsidR="00A15A05">
        <w:rPr>
          <w:lang w:val="en-US"/>
        </w:rPr>
        <w:t xml:space="preserve"> for Kruskal-Wallis test</w:t>
      </w:r>
      <w:r>
        <w:rPr>
          <w:lang w:val="en-US"/>
        </w:rPr>
        <w:t xml:space="preserve">. </w:t>
      </w:r>
      <w:r w:rsidRPr="00E90426">
        <w:rPr>
          <w:vertAlign w:val="superscript"/>
          <w:lang w:val="en-US"/>
        </w:rPr>
        <w:t>2</w:t>
      </w:r>
      <w:r w:rsidRPr="00E90426">
        <w:rPr>
          <w:lang w:val="en-US"/>
        </w:rPr>
        <w:t>Significance</w:t>
      </w:r>
      <w:r w:rsidRPr="00BE00B5">
        <w:rPr>
          <w:lang w:val="en-US"/>
        </w:rPr>
        <w:t xml:space="preserve">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. 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* indicates p&lt;</w:t>
      </w:r>
      <w:r w:rsidRPr="00742248">
        <w:rPr>
          <w:lang w:val="en-US"/>
        </w:rPr>
        <w:t>0.05</w:t>
      </w:r>
      <w:r>
        <w:rPr>
          <w:lang w:val="en-US"/>
        </w:rPr>
        <w:t xml:space="preserve">.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Numbers </w:t>
      </w:r>
      <w:r>
        <w:rPr>
          <w:lang w:val="en-US"/>
        </w:rPr>
        <w:lastRenderedPageBreak/>
        <w:t xml:space="preserve">correspond to boxplots from left to right. Adjusted p-values after </w:t>
      </w:r>
      <w:r w:rsidRPr="005527BD">
        <w:rPr>
          <w:i/>
          <w:iCs/>
          <w:lang w:val="en-US"/>
        </w:rPr>
        <w:t>post-hoc</w:t>
      </w:r>
      <w:r>
        <w:rPr>
          <w:lang w:val="en-US"/>
        </w:rPr>
        <w:t xml:space="preserve"> pairwise comparison. Significance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* indicates p&lt;</w:t>
      </w:r>
      <w:r w:rsidRPr="00742248">
        <w:rPr>
          <w:lang w:val="en-US"/>
        </w:rPr>
        <w:t>0.05</w:t>
      </w:r>
      <w:r w:rsidR="00F75169">
        <w:rPr>
          <w:lang w:val="en-US"/>
        </w:rPr>
        <w:t xml:space="preserve">. </w:t>
      </w:r>
      <w:r w:rsidR="00F75169" w:rsidRPr="006B5D1E">
        <w:rPr>
          <w:vertAlign w:val="superscript"/>
          <w:lang w:val="en-US"/>
        </w:rPr>
        <w:t>4</w:t>
      </w:r>
      <w:r w:rsidR="00E758C0">
        <w:rPr>
          <w:lang w:val="en-US"/>
        </w:rPr>
        <w:t xml:space="preserve">Bartlett’s test for homogeneity of variances. </w:t>
      </w:r>
      <w:r w:rsidR="00E758C0" w:rsidRPr="00E90426">
        <w:rPr>
          <w:lang w:val="en-US"/>
        </w:rPr>
        <w:t>Significance</w:t>
      </w:r>
      <w:r w:rsidR="00E758C0" w:rsidRPr="00BE00B5">
        <w:rPr>
          <w:lang w:val="en-US"/>
        </w:rPr>
        <w:t xml:space="preserve"> level was set to </w:t>
      </w:r>
      <w:r w:rsidR="00E758C0" w:rsidRPr="00DB233C">
        <w:rPr>
          <w:rFonts w:ascii="Cambria Math" w:hAnsi="Cambria Math" w:cs="Cambria Math"/>
          <w:lang w:val="en-US"/>
        </w:rPr>
        <w:t>𝛼</w:t>
      </w:r>
      <w:r w:rsidR="00E758C0">
        <w:rPr>
          <w:lang w:val="en-US"/>
        </w:rPr>
        <w:t>=</w:t>
      </w:r>
      <w:r w:rsidR="00E758C0" w:rsidRPr="00BE00B5">
        <w:rPr>
          <w:lang w:val="en-US"/>
        </w:rPr>
        <w:t>0.05</w:t>
      </w:r>
      <w:r w:rsidR="00E758C0">
        <w:rPr>
          <w:lang w:val="en-US"/>
        </w:rPr>
        <w:t xml:space="preserve">. </w:t>
      </w:r>
      <w:r w:rsidR="00E758C0" w:rsidRPr="00F2076A">
        <w:rPr>
          <w:lang w:val="en-US"/>
        </w:rPr>
        <w:t>ns indicates p≥</w:t>
      </w:r>
      <w:r w:rsidR="00E758C0" w:rsidRPr="0051108B">
        <w:rPr>
          <w:lang w:val="en-US"/>
        </w:rPr>
        <w:t>0.05</w:t>
      </w:r>
      <w:r w:rsidR="00E758C0">
        <w:rPr>
          <w:lang w:val="en-US"/>
        </w:rPr>
        <w:t xml:space="preserve">, </w:t>
      </w:r>
      <w:r w:rsidR="00E758C0" w:rsidRPr="00F2076A">
        <w:rPr>
          <w:lang w:val="en-US"/>
        </w:rPr>
        <w:t>* indicates p&lt;</w:t>
      </w:r>
      <w:r w:rsidR="00E758C0" w:rsidRPr="00742248">
        <w:rPr>
          <w:lang w:val="en-US"/>
        </w:rPr>
        <w:t>0.05</w:t>
      </w:r>
    </w:p>
    <w:p w14:paraId="7A62D04B" w14:textId="77777777" w:rsidR="00F12B77" w:rsidRDefault="00F12B77" w:rsidP="004C3E60">
      <w:pPr>
        <w:pStyle w:val="Heading3"/>
        <w:rPr>
          <w:lang w:val="en-US"/>
        </w:rPr>
      </w:pPr>
    </w:p>
    <w:p w14:paraId="465C0F51" w14:textId="77777777" w:rsidR="00F12B77" w:rsidRDefault="00F12B77" w:rsidP="004C3E60">
      <w:pPr>
        <w:pStyle w:val="Heading3"/>
        <w:rPr>
          <w:lang w:val="en-US"/>
        </w:rPr>
      </w:pPr>
    </w:p>
    <w:p w14:paraId="11CE32F4" w14:textId="77777777" w:rsidR="00F12B77" w:rsidRDefault="00F12B77" w:rsidP="004C3E60">
      <w:pPr>
        <w:pStyle w:val="Heading3"/>
        <w:rPr>
          <w:lang w:val="en-US"/>
        </w:rPr>
      </w:pPr>
    </w:p>
    <w:p w14:paraId="4F34AE33" w14:textId="77777777" w:rsidR="00F12B77" w:rsidRDefault="00F12B77" w:rsidP="004C3E60">
      <w:pPr>
        <w:pStyle w:val="Heading3"/>
        <w:rPr>
          <w:lang w:val="en-US"/>
        </w:rPr>
      </w:pPr>
    </w:p>
    <w:p w14:paraId="64F35639" w14:textId="77777777" w:rsidR="00F12B77" w:rsidRDefault="00F12B77" w:rsidP="004C3E60">
      <w:pPr>
        <w:pStyle w:val="Heading3"/>
        <w:rPr>
          <w:lang w:val="en-US"/>
        </w:rPr>
      </w:pPr>
    </w:p>
    <w:p w14:paraId="3293834D" w14:textId="77777777" w:rsidR="00F12B77" w:rsidRDefault="00F12B77" w:rsidP="004C3E60">
      <w:pPr>
        <w:pStyle w:val="Heading3"/>
        <w:rPr>
          <w:lang w:val="en-US"/>
        </w:rPr>
      </w:pPr>
    </w:p>
    <w:p w14:paraId="68409D67" w14:textId="77777777" w:rsidR="00F12B77" w:rsidRDefault="00F12B77" w:rsidP="004C3E60">
      <w:pPr>
        <w:pStyle w:val="Heading3"/>
        <w:rPr>
          <w:lang w:val="en-US"/>
        </w:rPr>
      </w:pPr>
    </w:p>
    <w:p w14:paraId="5AC8C946" w14:textId="77777777" w:rsidR="00F12B77" w:rsidRDefault="00F12B77" w:rsidP="004C3E60">
      <w:pPr>
        <w:pStyle w:val="Heading3"/>
        <w:rPr>
          <w:lang w:val="en-US"/>
        </w:rPr>
      </w:pPr>
    </w:p>
    <w:p w14:paraId="66D999F7" w14:textId="77777777" w:rsidR="00F12B77" w:rsidRDefault="00F12B77" w:rsidP="004C3E60">
      <w:pPr>
        <w:pStyle w:val="Heading3"/>
        <w:rPr>
          <w:lang w:val="en-US"/>
        </w:rPr>
      </w:pPr>
    </w:p>
    <w:p w14:paraId="752ECAEB" w14:textId="77777777" w:rsidR="00F12B77" w:rsidRDefault="00F12B77" w:rsidP="004C3E60">
      <w:pPr>
        <w:pStyle w:val="Heading3"/>
        <w:rPr>
          <w:lang w:val="en-US"/>
        </w:rPr>
      </w:pPr>
    </w:p>
    <w:p w14:paraId="649026AA" w14:textId="77777777" w:rsidR="00F12B77" w:rsidRDefault="00F12B77" w:rsidP="004C3E60">
      <w:pPr>
        <w:pStyle w:val="Heading3"/>
        <w:rPr>
          <w:lang w:val="en-US"/>
        </w:rPr>
      </w:pPr>
    </w:p>
    <w:p w14:paraId="6760B0ED" w14:textId="77777777" w:rsidR="00F12B77" w:rsidRDefault="00F12B77" w:rsidP="004C3E60">
      <w:pPr>
        <w:pStyle w:val="Heading3"/>
        <w:rPr>
          <w:lang w:val="en-US"/>
        </w:rPr>
      </w:pPr>
    </w:p>
    <w:p w14:paraId="0C2D5F85" w14:textId="77777777" w:rsidR="00F12B77" w:rsidRDefault="00F12B77" w:rsidP="004C3E60">
      <w:pPr>
        <w:pStyle w:val="Heading3"/>
        <w:rPr>
          <w:lang w:val="en-US"/>
        </w:rPr>
      </w:pPr>
    </w:p>
    <w:p w14:paraId="3CFEF94F" w14:textId="77777777" w:rsidR="00F12B77" w:rsidRDefault="00F12B77" w:rsidP="004C3E60">
      <w:pPr>
        <w:pStyle w:val="Heading3"/>
        <w:rPr>
          <w:lang w:val="en-US"/>
        </w:rPr>
      </w:pPr>
    </w:p>
    <w:p w14:paraId="039C6F33" w14:textId="77777777" w:rsidR="00F12B77" w:rsidRDefault="00F12B77" w:rsidP="004C3E60">
      <w:pPr>
        <w:pStyle w:val="Heading3"/>
        <w:rPr>
          <w:lang w:val="en-US"/>
        </w:rPr>
      </w:pPr>
    </w:p>
    <w:p w14:paraId="1C9D27A6" w14:textId="77777777" w:rsidR="00F12B77" w:rsidRDefault="00F12B77" w:rsidP="004C3E60">
      <w:pPr>
        <w:pStyle w:val="Heading3"/>
        <w:rPr>
          <w:lang w:val="en-US"/>
        </w:rPr>
      </w:pPr>
    </w:p>
    <w:p w14:paraId="22FFA2C0" w14:textId="77777777" w:rsidR="00F12B77" w:rsidRDefault="00F12B77" w:rsidP="004C3E60">
      <w:pPr>
        <w:pStyle w:val="Heading3"/>
        <w:rPr>
          <w:lang w:val="en-US"/>
        </w:rPr>
      </w:pPr>
    </w:p>
    <w:p w14:paraId="75B1BD6D" w14:textId="025EC036" w:rsidR="00012C95" w:rsidRPr="00097DF3" w:rsidRDefault="00012C95" w:rsidP="004C3E60">
      <w:pPr>
        <w:pStyle w:val="Heading3"/>
        <w:rPr>
          <w:lang w:val="en-US"/>
        </w:rPr>
      </w:pPr>
    </w:p>
    <w:p w14:paraId="19CD4415" w14:textId="77777777" w:rsidR="00A6481A" w:rsidRPr="00097DF3" w:rsidRDefault="00BA7D8F">
      <w:pPr>
        <w:rPr>
          <w:lang w:val="en-US"/>
        </w:rPr>
      </w:pPr>
    </w:p>
    <w:sectPr w:rsidR="00A6481A" w:rsidRPr="00097DF3" w:rsidSect="00157F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ekathrin widmann">
    <w15:presenceInfo w15:providerId="Windows Live" w15:userId="6901b31ec1f867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95"/>
    <w:rsid w:val="00012C95"/>
    <w:rsid w:val="0002706A"/>
    <w:rsid w:val="000430BE"/>
    <w:rsid w:val="00052482"/>
    <w:rsid w:val="00097DF3"/>
    <w:rsid w:val="000A71DD"/>
    <w:rsid w:val="000B7130"/>
    <w:rsid w:val="000D0538"/>
    <w:rsid w:val="000E2FA8"/>
    <w:rsid w:val="00101466"/>
    <w:rsid w:val="00116501"/>
    <w:rsid w:val="00117B18"/>
    <w:rsid w:val="00150188"/>
    <w:rsid w:val="00151AB6"/>
    <w:rsid w:val="00157F24"/>
    <w:rsid w:val="00183AC6"/>
    <w:rsid w:val="001915E6"/>
    <w:rsid w:val="001C46D5"/>
    <w:rsid w:val="0020367A"/>
    <w:rsid w:val="00237B35"/>
    <w:rsid w:val="002752EE"/>
    <w:rsid w:val="002B560B"/>
    <w:rsid w:val="002B7076"/>
    <w:rsid w:val="0030384E"/>
    <w:rsid w:val="00346A1D"/>
    <w:rsid w:val="00374A93"/>
    <w:rsid w:val="00376005"/>
    <w:rsid w:val="003C25D8"/>
    <w:rsid w:val="003C3107"/>
    <w:rsid w:val="003D73E5"/>
    <w:rsid w:val="00405E3A"/>
    <w:rsid w:val="004324AA"/>
    <w:rsid w:val="00440553"/>
    <w:rsid w:val="004415F8"/>
    <w:rsid w:val="00447981"/>
    <w:rsid w:val="0045635C"/>
    <w:rsid w:val="00484E58"/>
    <w:rsid w:val="00492B90"/>
    <w:rsid w:val="0049524E"/>
    <w:rsid w:val="004A2423"/>
    <w:rsid w:val="004B193B"/>
    <w:rsid w:val="004C3822"/>
    <w:rsid w:val="004C3E60"/>
    <w:rsid w:val="004F1AE5"/>
    <w:rsid w:val="004F41B9"/>
    <w:rsid w:val="005131EE"/>
    <w:rsid w:val="00540E0B"/>
    <w:rsid w:val="0057302F"/>
    <w:rsid w:val="00586DD0"/>
    <w:rsid w:val="005D1A60"/>
    <w:rsid w:val="005E271D"/>
    <w:rsid w:val="006036E6"/>
    <w:rsid w:val="00621DEF"/>
    <w:rsid w:val="0063150D"/>
    <w:rsid w:val="0064000F"/>
    <w:rsid w:val="00640B1F"/>
    <w:rsid w:val="0064579B"/>
    <w:rsid w:val="00656D5B"/>
    <w:rsid w:val="006635EF"/>
    <w:rsid w:val="00682913"/>
    <w:rsid w:val="00686471"/>
    <w:rsid w:val="00692C9C"/>
    <w:rsid w:val="006A389C"/>
    <w:rsid w:val="006B4CFA"/>
    <w:rsid w:val="006B50B3"/>
    <w:rsid w:val="006B5D1E"/>
    <w:rsid w:val="00716A67"/>
    <w:rsid w:val="00747753"/>
    <w:rsid w:val="007559C4"/>
    <w:rsid w:val="00782D64"/>
    <w:rsid w:val="007916F5"/>
    <w:rsid w:val="007969BC"/>
    <w:rsid w:val="007A4F32"/>
    <w:rsid w:val="007B7472"/>
    <w:rsid w:val="007D027D"/>
    <w:rsid w:val="0080260D"/>
    <w:rsid w:val="00833BB4"/>
    <w:rsid w:val="008349A2"/>
    <w:rsid w:val="00845035"/>
    <w:rsid w:val="00870CB4"/>
    <w:rsid w:val="0088414C"/>
    <w:rsid w:val="008964D0"/>
    <w:rsid w:val="008D1248"/>
    <w:rsid w:val="008D6850"/>
    <w:rsid w:val="008F42D4"/>
    <w:rsid w:val="00971406"/>
    <w:rsid w:val="00980A9C"/>
    <w:rsid w:val="009B7F28"/>
    <w:rsid w:val="009D1188"/>
    <w:rsid w:val="009F67AC"/>
    <w:rsid w:val="00A02FE6"/>
    <w:rsid w:val="00A06108"/>
    <w:rsid w:val="00A10BC8"/>
    <w:rsid w:val="00A127BB"/>
    <w:rsid w:val="00A15A05"/>
    <w:rsid w:val="00A312C0"/>
    <w:rsid w:val="00A31595"/>
    <w:rsid w:val="00A3491C"/>
    <w:rsid w:val="00A515B6"/>
    <w:rsid w:val="00A53AFD"/>
    <w:rsid w:val="00A71AAC"/>
    <w:rsid w:val="00AB689A"/>
    <w:rsid w:val="00AC0126"/>
    <w:rsid w:val="00AC1431"/>
    <w:rsid w:val="00AF2446"/>
    <w:rsid w:val="00AF64B7"/>
    <w:rsid w:val="00B02539"/>
    <w:rsid w:val="00B04EA5"/>
    <w:rsid w:val="00B26304"/>
    <w:rsid w:val="00B33B5F"/>
    <w:rsid w:val="00B34263"/>
    <w:rsid w:val="00B55A08"/>
    <w:rsid w:val="00B641C8"/>
    <w:rsid w:val="00B73882"/>
    <w:rsid w:val="00B83C10"/>
    <w:rsid w:val="00BA0D8E"/>
    <w:rsid w:val="00BA3713"/>
    <w:rsid w:val="00BA7D8F"/>
    <w:rsid w:val="00BD221A"/>
    <w:rsid w:val="00C036F7"/>
    <w:rsid w:val="00C27FB5"/>
    <w:rsid w:val="00C429B0"/>
    <w:rsid w:val="00C47700"/>
    <w:rsid w:val="00CB3B8B"/>
    <w:rsid w:val="00CD1814"/>
    <w:rsid w:val="00CE04A0"/>
    <w:rsid w:val="00CE6237"/>
    <w:rsid w:val="00D2770C"/>
    <w:rsid w:val="00D319B4"/>
    <w:rsid w:val="00D32907"/>
    <w:rsid w:val="00D440B4"/>
    <w:rsid w:val="00D74C91"/>
    <w:rsid w:val="00D94ECD"/>
    <w:rsid w:val="00DA66B5"/>
    <w:rsid w:val="00DC4BD3"/>
    <w:rsid w:val="00DD3A02"/>
    <w:rsid w:val="00DE547A"/>
    <w:rsid w:val="00E150B0"/>
    <w:rsid w:val="00E30C45"/>
    <w:rsid w:val="00E31151"/>
    <w:rsid w:val="00E41092"/>
    <w:rsid w:val="00E42005"/>
    <w:rsid w:val="00E47C0F"/>
    <w:rsid w:val="00E758C0"/>
    <w:rsid w:val="00E85FC2"/>
    <w:rsid w:val="00E92789"/>
    <w:rsid w:val="00E93562"/>
    <w:rsid w:val="00E97685"/>
    <w:rsid w:val="00EA6867"/>
    <w:rsid w:val="00EC0836"/>
    <w:rsid w:val="00EF18DB"/>
    <w:rsid w:val="00EF3FD3"/>
    <w:rsid w:val="00F03EDE"/>
    <w:rsid w:val="00F12B77"/>
    <w:rsid w:val="00F1788C"/>
    <w:rsid w:val="00F239DC"/>
    <w:rsid w:val="00F30CC8"/>
    <w:rsid w:val="00F53571"/>
    <w:rsid w:val="00F658DF"/>
    <w:rsid w:val="00F73BFA"/>
    <w:rsid w:val="00F75169"/>
    <w:rsid w:val="00FC3E64"/>
    <w:rsid w:val="00FC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621E"/>
  <w15:chartTrackingRefBased/>
  <w15:docId w15:val="{79C46843-88B1-6241-ACB9-77DCD58A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9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rsid w:val="00012C95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link w:val="Heading2Char"/>
    <w:rsid w:val="00012C95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link w:val="Heading3Char"/>
    <w:rsid w:val="00012C95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link w:val="Heading4Char"/>
    <w:rsid w:val="00012C95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link w:val="Heading5Char"/>
    <w:rsid w:val="00012C95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link w:val="Heading6Char"/>
    <w:rsid w:val="00012C95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C95"/>
    <w:rPr>
      <w:rFonts w:ascii="Times New Roman" w:eastAsia="Times New Roman" w:hAnsi="Times New Roman" w:cs="Times New Roman"/>
      <w:b/>
      <w:color w:val="000000"/>
      <w:sz w:val="28"/>
      <w:lang w:eastAsia="de-DE"/>
    </w:rPr>
  </w:style>
  <w:style w:type="character" w:customStyle="1" w:styleId="Heading2Char">
    <w:name w:val="Heading 2 Char"/>
    <w:basedOn w:val="DefaultParagraphFont"/>
    <w:link w:val="Heading2"/>
    <w:rsid w:val="00012C95"/>
    <w:rPr>
      <w:rFonts w:ascii="Times New Roman" w:eastAsia="Times New Roman" w:hAnsi="Times New Roman" w:cs="Times New Roman"/>
      <w:b/>
      <w:color w:val="000000"/>
      <w:szCs w:val="36"/>
      <w:lang w:eastAsia="de-DE"/>
    </w:rPr>
  </w:style>
  <w:style w:type="character" w:customStyle="1" w:styleId="Heading3Char">
    <w:name w:val="Heading 3 Char"/>
    <w:aliases w:val="Heading Paper Guellue Char"/>
    <w:basedOn w:val="DefaultParagraphFont"/>
    <w:link w:val="Heading3"/>
    <w:rsid w:val="00012C95"/>
    <w:rPr>
      <w:rFonts w:ascii="Times New Roman" w:eastAsia="Times New Roman" w:hAnsi="Times New Roman" w:cs="Times New Roman"/>
      <w:b/>
      <w:color w:val="000000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rsid w:val="00012C95"/>
    <w:rPr>
      <w:rFonts w:ascii="Times New Roman" w:eastAsia="Times New Roman" w:hAnsi="Times New Roman" w:cs="Times New Roman"/>
      <w:b/>
      <w:color w:val="000000"/>
      <w:lang w:eastAsia="de-DE"/>
    </w:rPr>
  </w:style>
  <w:style w:type="character" w:customStyle="1" w:styleId="Heading5Char">
    <w:name w:val="Heading 5 Char"/>
    <w:basedOn w:val="DefaultParagraphFont"/>
    <w:link w:val="Heading5"/>
    <w:rsid w:val="00012C95"/>
    <w:rPr>
      <w:rFonts w:ascii="Times New Roman" w:eastAsia="Times New Roman" w:hAnsi="Times New Roman" w:cs="Times New Roman"/>
      <w:b/>
      <w:color w:val="000000"/>
      <w:sz w:val="22"/>
      <w:szCs w:val="22"/>
      <w:lang w:eastAsia="de-DE"/>
    </w:rPr>
  </w:style>
  <w:style w:type="character" w:customStyle="1" w:styleId="Heading6Char">
    <w:name w:val="Heading 6 Char"/>
    <w:basedOn w:val="DefaultParagraphFont"/>
    <w:link w:val="Heading6"/>
    <w:rsid w:val="00012C95"/>
    <w:rPr>
      <w:rFonts w:ascii="Times New Roman" w:eastAsia="Times New Roman" w:hAnsi="Times New Roman" w:cs="Times New Roman"/>
      <w:b/>
      <w:color w:val="000000"/>
      <w:sz w:val="20"/>
      <w:szCs w:val="20"/>
      <w:lang w:eastAsia="de-DE"/>
    </w:rPr>
  </w:style>
  <w:style w:type="table" w:customStyle="1" w:styleId="TableNormal1">
    <w:name w:val="Table Normal1"/>
    <w:rsid w:val="00012C95"/>
    <w:pPr>
      <w:spacing w:before="40" w:after="40" w:line="480" w:lineRule="auto"/>
    </w:pPr>
    <w:rPr>
      <w:rFonts w:ascii="Times New Roman" w:eastAsia="Times New Roman" w:hAnsi="Times New Roman" w:cs="Times New Roman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012C95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character" w:customStyle="1" w:styleId="TitleChar">
    <w:name w:val="Title Char"/>
    <w:basedOn w:val="DefaultParagraphFont"/>
    <w:link w:val="Title"/>
    <w:rsid w:val="00012C95"/>
    <w:rPr>
      <w:rFonts w:ascii="Times New Roman" w:eastAsia="Times New Roman" w:hAnsi="Times New Roman" w:cs="Times New Roman"/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link w:val="SubtitleChar"/>
    <w:rsid w:val="00012C95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customStyle="1" w:styleId="SubtitleChar">
    <w:name w:val="Subtitle Char"/>
    <w:basedOn w:val="DefaultParagraphFont"/>
    <w:link w:val="Subtitle"/>
    <w:rsid w:val="00012C95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2C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95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12C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012C95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012C95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C9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12C9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2C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C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2C95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C95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12C9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12C95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12C9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2C9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2C95"/>
    <w:rPr>
      <w:rFonts w:ascii="Consolas" w:eastAsia="Times New Roman" w:hAnsi="Consolas" w:cs="Consolas"/>
      <w:sz w:val="20"/>
      <w:szCs w:val="20"/>
      <w:lang w:eastAsia="en-GB"/>
    </w:rPr>
  </w:style>
  <w:style w:type="character" w:styleId="SubtleEmphasis">
    <w:name w:val="Subtle Emphasis"/>
    <w:basedOn w:val="DefaultParagraphFont"/>
    <w:uiPriority w:val="19"/>
    <w:qFormat/>
    <w:rsid w:val="00012C9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012C95"/>
    <w:rPr>
      <w:i/>
      <w:iCs/>
    </w:rPr>
  </w:style>
  <w:style w:type="character" w:customStyle="1" w:styleId="apple-converted-space">
    <w:name w:val="apple-converted-space"/>
    <w:basedOn w:val="DefaultParagraphFont"/>
    <w:rsid w:val="00012C95"/>
  </w:style>
  <w:style w:type="character" w:styleId="PageNumber">
    <w:name w:val="page number"/>
    <w:basedOn w:val="DefaultParagraphFont"/>
    <w:uiPriority w:val="99"/>
    <w:semiHidden/>
    <w:unhideWhenUsed/>
    <w:rsid w:val="00012C95"/>
  </w:style>
  <w:style w:type="table" w:styleId="LightShading">
    <w:name w:val="Light Shading"/>
    <w:basedOn w:val="TableNormal"/>
    <w:uiPriority w:val="60"/>
    <w:rsid w:val="00012C95"/>
    <w:rPr>
      <w:rFonts w:ascii="Times New Roman" w:eastAsia="Times New Roman" w:hAnsi="Times New Roman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12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6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athrin widmann</dc:creator>
  <cp:keywords/>
  <dc:description/>
  <cp:lastModifiedBy>annekathrin widmann</cp:lastModifiedBy>
  <cp:revision>197</cp:revision>
  <dcterms:created xsi:type="dcterms:W3CDTF">2019-10-30T08:31:00Z</dcterms:created>
  <dcterms:modified xsi:type="dcterms:W3CDTF">2020-08-13T08:51:00Z</dcterms:modified>
</cp:coreProperties>
</file>